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570385" w:rsidR="000035D5" w:rsidRDefault="000035D5">
                            <w:r>
                              <w:t xml:space="preserve">Reported on page number: </w:t>
                            </w:r>
                            <w:r w:rsidR="008450AA">
                              <w:t xml:space="preserve">pages 18 &amp; </w:t>
                            </w:r>
                            <w:proofErr w:type="gramStart"/>
                            <w:r w:rsidR="008450AA">
                              <w:t>19</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570385" w:rsidR="000035D5" w:rsidRDefault="000035D5">
                      <w:r>
                        <w:t xml:space="preserve">Reported on page number: </w:t>
                      </w:r>
                      <w:r w:rsidR="008450AA">
                        <w:t xml:space="preserve">pages 18 &amp; </w:t>
                      </w:r>
                      <w:proofErr w:type="gramStart"/>
                      <w:r w:rsidR="008450AA">
                        <w:t>19</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4473E0D5" w:rsidR="000035D5" w:rsidRDefault="000035D5" w:rsidP="000035D5">
                            <w:r>
                              <w:t xml:space="preserve">Reported on page number: </w:t>
                            </w:r>
                            <w:r w:rsidR="008E594E">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4473E0D5" w:rsidR="000035D5" w:rsidRDefault="000035D5" w:rsidP="000035D5">
                      <w:r>
                        <w:t xml:space="preserve">Reported on page number: </w:t>
                      </w:r>
                      <w:r w:rsidR="008E594E">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6084E48" w:rsidR="000035D5" w:rsidRDefault="003D2635" w:rsidP="000035D5">
                            <w:r>
                              <w:t xml:space="preserve">Yes, </w:t>
                            </w:r>
                            <w:r>
                              <w:t xml:space="preserve">local collaborators that are residents of the country where the research was </w:t>
                            </w:r>
                            <w:proofErr w:type="gramStart"/>
                            <w:r>
                              <w:t>conducted</w:t>
                            </w:r>
                            <w:proofErr w:type="gramEnd"/>
                            <w:r>
                              <w:t xml:space="preserve"> or members of the community studied</w:t>
                            </w:r>
                            <w:r>
                              <w:t xml:space="preserve"> were involved in </w:t>
                            </w:r>
                            <w:r w:rsidR="008E757C">
                              <w:t xml:space="preserve">all stages of </w:t>
                            </w:r>
                            <w:r>
                              <w:t>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6084E48" w:rsidR="000035D5" w:rsidRDefault="003D2635" w:rsidP="000035D5">
                      <w:r>
                        <w:t xml:space="preserve">Yes, </w:t>
                      </w:r>
                      <w:r>
                        <w:t xml:space="preserve">local collaborators that are residents of the country where the research was </w:t>
                      </w:r>
                      <w:proofErr w:type="gramStart"/>
                      <w:r>
                        <w:t>conducted</w:t>
                      </w:r>
                      <w:proofErr w:type="gramEnd"/>
                      <w:r>
                        <w:t xml:space="preserve"> or members of the community studied</w:t>
                      </w:r>
                      <w:r>
                        <w:t xml:space="preserve"> were involved in </w:t>
                      </w:r>
                      <w:r w:rsidR="008E757C">
                        <w:t xml:space="preserve">all stages of </w:t>
                      </w:r>
                      <w:r>
                        <w:t>the study.</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78480545" w14:textId="1EEF5B31" w:rsidR="00751DE3"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605A6308">
                <wp:simplePos x="0" y="0"/>
                <wp:positionH relativeFrom="margin">
                  <wp:align>right</wp:align>
                </wp:positionH>
                <wp:positionV relativeFrom="paragraph">
                  <wp:posOffset>997585</wp:posOffset>
                </wp:positionV>
                <wp:extent cx="6838950" cy="1910080"/>
                <wp:effectExtent l="0" t="0" r="19050" b="1397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10080"/>
                        </a:xfrm>
                        <a:prstGeom prst="rect">
                          <a:avLst/>
                        </a:prstGeom>
                        <a:solidFill>
                          <a:srgbClr val="FFFFFF"/>
                        </a:solidFill>
                        <a:ln w="9525">
                          <a:solidFill>
                            <a:srgbClr val="193A65"/>
                          </a:solidFill>
                          <a:miter lim="800000"/>
                          <a:headEnd/>
                          <a:tailEnd/>
                        </a:ln>
                      </wps:spPr>
                      <wps:txbx>
                        <w:txbxContent>
                          <w:p w14:paraId="5109B1E7" w14:textId="106DD055" w:rsidR="00751DE3" w:rsidRPr="001F1038" w:rsidRDefault="00751DE3" w:rsidP="00751DE3">
                            <w:pPr>
                              <w:rPr>
                                <w:rFonts w:cstheme="minorHAnsi"/>
                              </w:rPr>
                            </w:pPr>
                            <w:r w:rsidRPr="001F1038">
                              <w:rPr>
                                <w:rFonts w:cstheme="minorHAnsi"/>
                              </w:rPr>
                              <w:t xml:space="preserve">The study team includes co-investigators and field team members who </w:t>
                            </w:r>
                            <w:r w:rsidR="006C2D2C" w:rsidRPr="001F1038">
                              <w:rPr>
                                <w:rFonts w:cstheme="minorHAnsi"/>
                              </w:rPr>
                              <w:t>a</w:t>
                            </w:r>
                            <w:r w:rsidRPr="001F1038">
                              <w:rPr>
                                <w:rFonts w:cstheme="minorHAnsi"/>
                              </w:rPr>
                              <w:t xml:space="preserve">re indigenes and researchers from institutions at the various sites. </w:t>
                            </w:r>
                          </w:p>
                          <w:p w14:paraId="7BFACA00" w14:textId="77777777" w:rsidR="00751DE3" w:rsidRPr="001F1038" w:rsidRDefault="00751DE3" w:rsidP="00751DE3">
                            <w:pPr>
                              <w:rPr>
                                <w:rFonts w:eastAsia="Times New Roman" w:cstheme="minorHAnsi"/>
                                <w:sz w:val="28"/>
                                <w:szCs w:val="28"/>
                              </w:rPr>
                            </w:pPr>
                            <w:r w:rsidRPr="001F1038">
                              <w:rPr>
                                <w:rFonts w:eastAsia="Times New Roman" w:cstheme="minorHAnsi"/>
                              </w:rPr>
                              <w:t xml:space="preserve">Appropriate strategies were used to recruit participants to each site. First, we held meetings with local relevant stakeholders such as local authorities (chiefs of administrative posts and localities, heads of the villages, chiefs of neighborhoods or any other authority), religious leaders, and health practitioners to explain the purpose of conducting this study and identify potential participants. The dates and venues of meetings were defined according to the availability of the participants and according to the epidemiological situation and COVID-19 alert system of the Ministry of Health for the various sites. </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50.4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KgjC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" strokecolor="#193a65">
                <v:textbox>
                  <w:txbxContent>
                    <w:p w14:paraId="5109B1E7" w14:textId="106DD055" w:rsidR="00751DE3" w:rsidRPr="001F1038" w:rsidRDefault="00751DE3" w:rsidP="00751DE3">
                      <w:pPr>
                        <w:rPr>
                          <w:rFonts w:cstheme="minorHAnsi"/>
                        </w:rPr>
                      </w:pPr>
                      <w:r w:rsidRPr="001F1038">
                        <w:rPr>
                          <w:rFonts w:cstheme="minorHAnsi"/>
                        </w:rPr>
                        <w:t xml:space="preserve">The study team includes co-investigators and field team members who </w:t>
                      </w:r>
                      <w:r w:rsidR="006C2D2C" w:rsidRPr="001F1038">
                        <w:rPr>
                          <w:rFonts w:cstheme="minorHAnsi"/>
                        </w:rPr>
                        <w:t>a</w:t>
                      </w:r>
                      <w:r w:rsidRPr="001F1038">
                        <w:rPr>
                          <w:rFonts w:cstheme="minorHAnsi"/>
                        </w:rPr>
                        <w:t xml:space="preserve">re indigenes and researchers from institutions at the various sites. </w:t>
                      </w:r>
                    </w:p>
                    <w:p w14:paraId="7BFACA00" w14:textId="77777777" w:rsidR="00751DE3" w:rsidRPr="001F1038" w:rsidRDefault="00751DE3" w:rsidP="00751DE3">
                      <w:pPr>
                        <w:rPr>
                          <w:rFonts w:eastAsia="Times New Roman" w:cstheme="minorHAnsi"/>
                          <w:sz w:val="28"/>
                          <w:szCs w:val="28"/>
                        </w:rPr>
                      </w:pPr>
                      <w:r w:rsidRPr="001F1038">
                        <w:rPr>
                          <w:rFonts w:eastAsia="Times New Roman" w:cstheme="minorHAnsi"/>
                        </w:rPr>
                        <w:t xml:space="preserve">Appropriate strategies were used to recruit participants to each site. First, we held meetings with local relevant stakeholders such as local authorities (chiefs of administrative posts and localities, heads of the villages, chiefs of neighborhoods or any other authority), religious leaders, and health practitioners to explain the purpose of conducting this study and identify potential participants. The dates and venues of meetings were defined according to the availability of the participants and according to the epidemiological situation and COVID-19 alert system of the Ministry of Health for the various sites. </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bookmarkEnd w:id="6"/>
    </w:p>
    <w:p w14:paraId="0E52E307" w14:textId="77777777" w:rsidR="00FA1400" w:rsidRDefault="00FA1400" w:rsidP="000035D5">
      <w:pPr>
        <w:spacing w:before="240" w:after="240"/>
      </w:pPr>
    </w:p>
    <w:p w14:paraId="6B9BADC3" w14:textId="3A0FE1B6" w:rsidR="000035D5" w:rsidRDefault="00751DE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D676F9A">
                <wp:simplePos x="0" y="0"/>
                <wp:positionH relativeFrom="margin">
                  <wp:align>right</wp:align>
                </wp:positionH>
                <wp:positionV relativeFrom="paragraph">
                  <wp:posOffset>428625</wp:posOffset>
                </wp:positionV>
                <wp:extent cx="6838950" cy="968375"/>
                <wp:effectExtent l="0" t="0" r="19050" b="222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8587"/>
                        </a:xfrm>
                        <a:prstGeom prst="rect">
                          <a:avLst/>
                        </a:prstGeom>
                        <a:solidFill>
                          <a:srgbClr val="FFFFFF"/>
                        </a:solidFill>
                        <a:ln w="9525">
                          <a:solidFill>
                            <a:srgbClr val="193A65"/>
                          </a:solidFill>
                          <a:miter lim="800000"/>
                          <a:headEnd/>
                          <a:tailEnd/>
                        </a:ln>
                      </wps:spPr>
                      <wps:txbx>
                        <w:txbxContent>
                          <w:p w14:paraId="6D21B23F" w14:textId="1DEE7D25" w:rsidR="000035D5" w:rsidRDefault="00E47DDC" w:rsidP="000035D5">
                            <w:r>
                              <w:t xml:space="preserve">We conducted </w:t>
                            </w:r>
                            <w:r w:rsidRPr="00A111A6">
                              <w:rPr>
                                <w:rFonts w:eastAsia="Times New Roman"/>
                              </w:rPr>
                              <w:t xml:space="preserve">formative phase </w:t>
                            </w:r>
                            <w:r>
                              <w:rPr>
                                <w:rFonts w:eastAsia="Times New Roman"/>
                              </w:rPr>
                              <w:t>(focus group discussions, cognitive interviews</w:t>
                            </w:r>
                            <w:r w:rsidR="001F1038">
                              <w:rPr>
                                <w:rFonts w:eastAsia="Times New Roman"/>
                              </w:rPr>
                              <w:t>, and pilot studies)</w:t>
                            </w:r>
                            <w:r w:rsidRPr="00A111A6">
                              <w:rPr>
                                <w:rFonts w:eastAsia="Times New Roman"/>
                              </w:rPr>
                              <w:t xml:space="preserve"> to understand contextual factors and attributes of the community associated with the feasibility and acceptability of paper diaries and wearable proximity sensors in each site. This understanding inform</w:t>
                            </w:r>
                            <w:r w:rsidR="001F1038">
                              <w:rPr>
                                <w:rFonts w:eastAsia="Times New Roman"/>
                              </w:rPr>
                              <w:t>ed</w:t>
                            </w:r>
                            <w:r w:rsidRPr="00A111A6">
                              <w:rPr>
                                <w:rFonts w:eastAsia="Times New Roman"/>
                              </w:rPr>
                              <w:t xml:space="preserve"> the design of data collection tools and implementation of the survey and other relevant study procedur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33.75pt;width:538.5pt;height:76.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" strokecolor="#193a65">
                <v:textbox>
                  <w:txbxContent>
                    <w:p w14:paraId="6D21B23F" w14:textId="1DEE7D25" w:rsidR="000035D5" w:rsidRDefault="00E47DDC" w:rsidP="000035D5">
                      <w:r>
                        <w:t xml:space="preserve">We conducted </w:t>
                      </w:r>
                      <w:r w:rsidRPr="00A111A6">
                        <w:rPr>
                          <w:rFonts w:eastAsia="Times New Roman"/>
                        </w:rPr>
                        <w:t xml:space="preserve">formative phase </w:t>
                      </w:r>
                      <w:r>
                        <w:rPr>
                          <w:rFonts w:eastAsia="Times New Roman"/>
                        </w:rPr>
                        <w:t>(focus group discussions, cognitive interviews</w:t>
                      </w:r>
                      <w:r w:rsidR="001F1038">
                        <w:rPr>
                          <w:rFonts w:eastAsia="Times New Roman"/>
                        </w:rPr>
                        <w:t>, and pilot studies)</w:t>
                      </w:r>
                      <w:r w:rsidRPr="00A111A6">
                        <w:rPr>
                          <w:rFonts w:eastAsia="Times New Roman"/>
                        </w:rPr>
                        <w:t xml:space="preserve"> to understand contextual factors and attributes of the community associated with the feasibility and acceptability of paper diaries and wearable proximity sensors in each site. This understanding inform</w:t>
                      </w:r>
                      <w:r w:rsidR="001F1038">
                        <w:rPr>
                          <w:rFonts w:eastAsia="Times New Roman"/>
                        </w:rPr>
                        <w:t>ed</w:t>
                      </w:r>
                      <w:r w:rsidRPr="00A111A6">
                        <w:rPr>
                          <w:rFonts w:eastAsia="Times New Roman"/>
                        </w:rPr>
                        <w:t xml:space="preserve"> the design of data collection tools and implementation of the survey and other relevant study procedure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0F0B9E3C" w14:textId="77777777" w:rsidR="00751DE3" w:rsidRDefault="00751DE3" w:rsidP="000035D5">
      <w:pPr>
        <w:spacing w:before="240" w:after="240"/>
      </w:pPr>
    </w:p>
    <w:p w14:paraId="55739AF5" w14:textId="363E52AD" w:rsidR="00E9300D" w:rsidRDefault="00E9300D"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01A09B89">
                <wp:simplePos x="0" y="0"/>
                <wp:positionH relativeFrom="margin">
                  <wp:align>right</wp:align>
                </wp:positionH>
                <wp:positionV relativeFrom="paragraph">
                  <wp:posOffset>640080</wp:posOffset>
                </wp:positionV>
                <wp:extent cx="6838950" cy="4401185"/>
                <wp:effectExtent l="0" t="0" r="19050" b="1841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4401403"/>
                        </a:xfrm>
                        <a:prstGeom prst="rect">
                          <a:avLst/>
                        </a:prstGeom>
                        <a:solidFill>
                          <a:srgbClr val="FFFFFF"/>
                        </a:solidFill>
                        <a:ln w="9525">
                          <a:solidFill>
                            <a:srgbClr val="193A65"/>
                          </a:solidFill>
                          <a:miter lim="800000"/>
                          <a:headEnd/>
                          <a:tailEnd/>
                        </a:ln>
                      </wps:spPr>
                      <wps:txbx>
                        <w:txbxContent>
                          <w:p w14:paraId="31CCF100" w14:textId="77777777" w:rsidR="00E9300D" w:rsidRDefault="00E9300D" w:rsidP="00E9300D">
                            <w:r>
                              <w:t xml:space="preserve">We conducted </w:t>
                            </w:r>
                            <w:r w:rsidRPr="00A111A6">
                              <w:rPr>
                                <w:rFonts w:eastAsia="Times New Roman"/>
                              </w:rPr>
                              <w:t xml:space="preserve">formative phase </w:t>
                            </w:r>
                            <w:r>
                              <w:rPr>
                                <w:rFonts w:eastAsia="Times New Roman"/>
                              </w:rPr>
                              <w:t>(focus group discussions, cognitive interviews, and pilot studies)</w:t>
                            </w:r>
                            <w:r w:rsidRPr="00A111A6">
                              <w:rPr>
                                <w:rFonts w:eastAsia="Times New Roman"/>
                              </w:rPr>
                              <w:t xml:space="preserve"> to understand contextual factors and attributes of the community associated with the feasibility and acceptability of paper diaries and wearable proximity sensors in each site. This understanding inform</w:t>
                            </w:r>
                            <w:r>
                              <w:rPr>
                                <w:rFonts w:eastAsia="Times New Roman"/>
                              </w:rPr>
                              <w:t>ed</w:t>
                            </w:r>
                            <w:r w:rsidRPr="00A111A6">
                              <w:rPr>
                                <w:rFonts w:eastAsia="Times New Roman"/>
                              </w:rPr>
                              <w:t xml:space="preserve"> the design of data collection tools and implementation of the survey and other relevant study procedures.</w:t>
                            </w:r>
                          </w:p>
                          <w:p w14:paraId="7A88D94A" w14:textId="77777777" w:rsidR="00C65BDD" w:rsidRDefault="00C65BDD" w:rsidP="002F64EF">
                            <w:pPr>
                              <w:rPr>
                                <w:lang w:val="en-AU"/>
                              </w:rPr>
                            </w:pPr>
                          </w:p>
                          <w:p w14:paraId="54EB5F08" w14:textId="3DBD7743" w:rsidR="002F64EF" w:rsidRPr="002F64EF" w:rsidRDefault="002F64EF" w:rsidP="002F64EF">
                            <w:pPr>
                              <w:rPr>
                                <w:b/>
                                <w:lang w:val="en-AU"/>
                              </w:rPr>
                            </w:pPr>
                            <w:r w:rsidRPr="002F64EF">
                              <w:rPr>
                                <w:lang w:val="en-AU"/>
                              </w:rPr>
                              <w:t xml:space="preserve">During </w:t>
                            </w:r>
                            <w:r w:rsidRPr="002F64EF">
                              <w:t xml:space="preserve">cognitive interviews, </w:t>
                            </w:r>
                            <w:r w:rsidRPr="002F64EF">
                              <w:rPr>
                                <w:lang w:val="en-AU"/>
                              </w:rPr>
                              <w:t>we</w:t>
                            </w:r>
                            <w:r w:rsidRPr="002F64EF">
                              <w:rPr>
                                <w:b/>
                                <w:bCs/>
                                <w:lang w:val="en-AU"/>
                              </w:rPr>
                              <w:t xml:space="preserve"> </w:t>
                            </w:r>
                            <w:r w:rsidRPr="002F64EF">
                              <w:t xml:space="preserve">clarified through a few carefully selected questions on how community members understand and interpret </w:t>
                            </w:r>
                            <w:r w:rsidR="00C65BDD">
                              <w:t xml:space="preserve">the consent form, </w:t>
                            </w:r>
                            <w:r w:rsidRPr="002F64EF">
                              <w:t xml:space="preserve">survey questions and procedures, specifically what these questions mean in the local context. The interviews helped to ensure that </w:t>
                            </w:r>
                            <w:r w:rsidR="00C65BDD">
                              <w:t xml:space="preserve">consent forms and other study tools </w:t>
                            </w:r>
                            <w:r w:rsidRPr="002F64EF">
                              <w:t xml:space="preserve">achieved their measurement purpose and elicited the intended meaning </w:t>
                            </w:r>
                            <w:r w:rsidRPr="002F64EF">
                              <w:rPr>
                                <w:lang w:val="en-AU"/>
                              </w:rPr>
                              <w:t>of the question</w:t>
                            </w:r>
                            <w:r w:rsidRPr="002F64EF">
                              <w:t xml:space="preserve">. With the assistance of the team anthropologist, we developed a cognitive interview guide that included select survey and contact diary questions that were difficult to understand during FGDs. The cognitive interviews identified comprehension and language problems, i.e., not knowing the meaning of words/phrases, or having different local or cultural terms that are more appropriate or better understood; inclusion/exclusion problems, i.e., determining whether certain concepts are to be considered within the scope of an item, and whether caregivers include or exclude experiences within the intended scope of the question; temporal problems, i.e., the period to which the question applies; logical problems, e.g., how participants interpret certain phrases in survey questions, and computational problems, e.g., readability of items, and guessing age of contacts. The interviewer starts by obtaining written consent from participants. Participants </w:t>
                            </w:r>
                            <w:r w:rsidRPr="002F64EF">
                              <w:rPr>
                                <w:lang w:val="en-AU"/>
                              </w:rPr>
                              <w:t xml:space="preserve">were </w:t>
                            </w:r>
                            <w:r w:rsidRPr="002F64EF">
                              <w:t xml:space="preserve">then asked to read each question, and before responding with an answer, they paraphrased the question in their own words for the interviewer to ensure that they understood the meaning correctly. While answering the question, they could also ‘think aloud’ to share what was going through their mind when they are considering the response options. Participants </w:t>
                            </w:r>
                            <w:r w:rsidRPr="002F64EF">
                              <w:rPr>
                                <w:lang w:val="en-AU"/>
                              </w:rPr>
                              <w:t xml:space="preserve">were </w:t>
                            </w:r>
                            <w:r w:rsidRPr="002F64EF">
                              <w:t xml:space="preserve">then asked to complete a template of actionable recommendations based on the interviews. </w:t>
                            </w:r>
                            <w:r w:rsidR="00C65BDD">
                              <w:t xml:space="preserve"> </w:t>
                            </w:r>
                          </w:p>
                          <w:p w14:paraId="53B10E27" w14:textId="77777777" w:rsidR="000035D5" w:rsidRPr="002F64EF" w:rsidRDefault="000035D5" w:rsidP="000035D5">
                            <w:pPr>
                              <w:rPr>
                                <w:lang w:val="en-AU"/>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50.4pt;width:538.5pt;height:346.5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" strokecolor="#193a65">
                <v:textbox>
                  <w:txbxContent>
                    <w:p w14:paraId="31CCF100" w14:textId="77777777" w:rsidR="00E9300D" w:rsidRDefault="00E9300D" w:rsidP="00E9300D">
                      <w:r>
                        <w:t xml:space="preserve">We conducted </w:t>
                      </w:r>
                      <w:r w:rsidRPr="00A111A6">
                        <w:rPr>
                          <w:rFonts w:eastAsia="Times New Roman"/>
                        </w:rPr>
                        <w:t xml:space="preserve">formative phase </w:t>
                      </w:r>
                      <w:r>
                        <w:rPr>
                          <w:rFonts w:eastAsia="Times New Roman"/>
                        </w:rPr>
                        <w:t>(focus group discussions, cognitive interviews, and pilot studies)</w:t>
                      </w:r>
                      <w:r w:rsidRPr="00A111A6">
                        <w:rPr>
                          <w:rFonts w:eastAsia="Times New Roman"/>
                        </w:rPr>
                        <w:t xml:space="preserve"> to understand contextual factors and attributes of the community associated with the feasibility and acceptability of paper diaries and wearable proximity sensors in each site. This understanding inform</w:t>
                      </w:r>
                      <w:r>
                        <w:rPr>
                          <w:rFonts w:eastAsia="Times New Roman"/>
                        </w:rPr>
                        <w:t>ed</w:t>
                      </w:r>
                      <w:r w:rsidRPr="00A111A6">
                        <w:rPr>
                          <w:rFonts w:eastAsia="Times New Roman"/>
                        </w:rPr>
                        <w:t xml:space="preserve"> the design of data collection tools and implementation of the survey and other relevant study procedures.</w:t>
                      </w:r>
                    </w:p>
                    <w:p w14:paraId="7A88D94A" w14:textId="77777777" w:rsidR="00C65BDD" w:rsidRDefault="00C65BDD" w:rsidP="002F64EF">
                      <w:pPr>
                        <w:rPr>
                          <w:lang w:val="en-AU"/>
                        </w:rPr>
                      </w:pPr>
                    </w:p>
                    <w:p w14:paraId="54EB5F08" w14:textId="3DBD7743" w:rsidR="002F64EF" w:rsidRPr="002F64EF" w:rsidRDefault="002F64EF" w:rsidP="002F64EF">
                      <w:pPr>
                        <w:rPr>
                          <w:b/>
                          <w:lang w:val="en-AU"/>
                        </w:rPr>
                      </w:pPr>
                      <w:r w:rsidRPr="002F64EF">
                        <w:rPr>
                          <w:lang w:val="en-AU"/>
                        </w:rPr>
                        <w:t xml:space="preserve">During </w:t>
                      </w:r>
                      <w:r w:rsidRPr="002F64EF">
                        <w:t xml:space="preserve">cognitive interviews, </w:t>
                      </w:r>
                      <w:r w:rsidRPr="002F64EF">
                        <w:rPr>
                          <w:lang w:val="en-AU"/>
                        </w:rPr>
                        <w:t>we</w:t>
                      </w:r>
                      <w:r w:rsidRPr="002F64EF">
                        <w:rPr>
                          <w:b/>
                          <w:bCs/>
                          <w:lang w:val="en-AU"/>
                        </w:rPr>
                        <w:t xml:space="preserve"> </w:t>
                      </w:r>
                      <w:r w:rsidRPr="002F64EF">
                        <w:t xml:space="preserve">clarified through a few carefully selected questions on how community members understand and interpret </w:t>
                      </w:r>
                      <w:r w:rsidR="00C65BDD">
                        <w:t xml:space="preserve">the consent form, </w:t>
                      </w:r>
                      <w:r w:rsidRPr="002F64EF">
                        <w:t xml:space="preserve">survey questions and procedures, specifically what these questions mean in the local context. The interviews helped to ensure that </w:t>
                      </w:r>
                      <w:r w:rsidR="00C65BDD">
                        <w:t xml:space="preserve">consent forms and other study tools </w:t>
                      </w:r>
                      <w:r w:rsidRPr="002F64EF">
                        <w:t xml:space="preserve">achieved their measurement purpose and elicited the intended meaning </w:t>
                      </w:r>
                      <w:r w:rsidRPr="002F64EF">
                        <w:rPr>
                          <w:lang w:val="en-AU"/>
                        </w:rPr>
                        <w:t>of the question</w:t>
                      </w:r>
                      <w:r w:rsidRPr="002F64EF">
                        <w:t xml:space="preserve">. With the assistance of the team anthropologist, we developed a cognitive interview guide that included select survey and contact diary questions that were difficult to understand during FGDs. The cognitive interviews identified comprehension and language problems, i.e., not knowing the meaning of words/phrases, or having different local or cultural terms that are more appropriate or better understood; inclusion/exclusion problems, i.e., determining whether certain concepts are to be considered within the scope of an item, and whether caregivers include or exclude experiences within the intended scope of the question; temporal problems, i.e., the period to which the question applies; logical problems, e.g., how participants interpret certain phrases in survey questions, and computational problems, e.g., readability of items, and guessing age of contacts. The interviewer starts by obtaining written consent from participants. Participants </w:t>
                      </w:r>
                      <w:r w:rsidRPr="002F64EF">
                        <w:rPr>
                          <w:lang w:val="en-AU"/>
                        </w:rPr>
                        <w:t xml:space="preserve">were </w:t>
                      </w:r>
                      <w:r w:rsidRPr="002F64EF">
                        <w:t xml:space="preserve">then asked to read each question, and before responding with an answer, they paraphrased the question in their own words for the interviewer to ensure that they understood the meaning correctly. While answering the question, they could also ‘think aloud’ to share what was going through their mind when they are considering the response options. Participants </w:t>
                      </w:r>
                      <w:r w:rsidRPr="002F64EF">
                        <w:rPr>
                          <w:lang w:val="en-AU"/>
                        </w:rPr>
                        <w:t xml:space="preserve">were </w:t>
                      </w:r>
                      <w:r w:rsidRPr="002F64EF">
                        <w:t xml:space="preserve">then asked to complete a template of actionable recommendations based on the interviews. </w:t>
                      </w:r>
                      <w:r w:rsidR="00C65BDD">
                        <w:t xml:space="preserve"> </w:t>
                      </w:r>
                    </w:p>
                    <w:p w14:paraId="53B10E27" w14:textId="77777777" w:rsidR="000035D5" w:rsidRPr="002F64EF" w:rsidRDefault="000035D5" w:rsidP="000035D5">
                      <w:pPr>
                        <w:rPr>
                          <w:lang w:val="en-AU"/>
                        </w:rPr>
                      </w:pP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bookmarkEnd w:id="5"/>
    </w:p>
    <w:p w14:paraId="17395263" w14:textId="282E133C" w:rsidR="00751DE3" w:rsidRDefault="00751DE3" w:rsidP="000035D5">
      <w:pPr>
        <w:spacing w:before="240" w:after="240"/>
      </w:pPr>
    </w:p>
    <w:p w14:paraId="393A0AEC" w14:textId="0AA4A444" w:rsidR="000035D5" w:rsidRDefault="000061B7"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EA40237">
                <wp:simplePos x="0" y="0"/>
                <wp:positionH relativeFrom="margin">
                  <wp:align>right</wp:align>
                </wp:positionH>
                <wp:positionV relativeFrom="paragraph">
                  <wp:posOffset>750570</wp:posOffset>
                </wp:positionV>
                <wp:extent cx="6838950" cy="627380"/>
                <wp:effectExtent l="0" t="0" r="19050" b="2032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27797"/>
                        </a:xfrm>
                        <a:prstGeom prst="rect">
                          <a:avLst/>
                        </a:prstGeom>
                        <a:solidFill>
                          <a:srgbClr val="FFFFFF"/>
                        </a:solidFill>
                        <a:ln w="9525">
                          <a:solidFill>
                            <a:srgbClr val="193A65"/>
                          </a:solidFill>
                          <a:miter lim="800000"/>
                          <a:headEnd/>
                          <a:tailEnd/>
                        </a:ln>
                      </wps:spPr>
                      <wps:txbx>
                        <w:txbxContent>
                          <w:p w14:paraId="63B5C0C8" w14:textId="62E53A8E" w:rsidR="000035D5" w:rsidRDefault="00D10FDC" w:rsidP="000035D5">
                            <w:r>
                              <w:t>T</w:t>
                            </w:r>
                            <w:r w:rsidR="000061B7" w:rsidRPr="000061B7">
                              <w:t>he results of the study will be shared with Ministry of Health and local authorities (district administration as well as with the district directorate of healt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9.1pt;width:538.5pt;height:49.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" strokecolor="#193a65">
                <v:textbox>
                  <w:txbxContent>
                    <w:p w14:paraId="63B5C0C8" w14:textId="62E53A8E" w:rsidR="000035D5" w:rsidRDefault="00D10FDC" w:rsidP="000035D5">
                      <w:r>
                        <w:t>T</w:t>
                      </w:r>
                      <w:r w:rsidR="000061B7" w:rsidRPr="000061B7">
                        <w:t>he results of the study will be shared with Ministry of Health and local authorities (district administration as well as with the district directorate of health).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02CE27D6" w:rsidR="000035D5" w:rsidRDefault="000035D5" w:rsidP="000035D5">
      <w:pPr>
        <w:spacing w:before="240" w:after="240"/>
        <w:rPr>
          <w:b/>
        </w:rPr>
      </w:pPr>
    </w:p>
    <w:p w14:paraId="58C994AF" w14:textId="77777777" w:rsidR="00D10FDC" w:rsidRDefault="00D10FDC" w:rsidP="000035D5">
      <w:pPr>
        <w:spacing w:before="240" w:after="240"/>
        <w:rPr>
          <w:b/>
          <w:sz w:val="28"/>
          <w:szCs w:val="28"/>
        </w:rPr>
      </w:pPr>
    </w:p>
    <w:p w14:paraId="633D3D21" w14:textId="4D9B4597" w:rsidR="000035D5" w:rsidRPr="00E004E6" w:rsidRDefault="000035D5" w:rsidP="000035D5">
      <w:pPr>
        <w:spacing w:before="240" w:after="240"/>
        <w:rPr>
          <w:b/>
          <w:sz w:val="28"/>
          <w:szCs w:val="28"/>
        </w:rPr>
      </w:pPr>
      <w:r w:rsidRPr="00E004E6">
        <w:rPr>
          <w:b/>
          <w:sz w:val="28"/>
          <w:szCs w:val="28"/>
        </w:rPr>
        <w:lastRenderedPageBreak/>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28BFFFB5">
                <wp:simplePos x="0" y="0"/>
                <wp:positionH relativeFrom="margin">
                  <wp:align>right</wp:align>
                </wp:positionH>
                <wp:positionV relativeFrom="paragraph">
                  <wp:posOffset>1080135</wp:posOffset>
                </wp:positionV>
                <wp:extent cx="6838950" cy="375285"/>
                <wp:effectExtent l="0" t="0" r="19050" b="2476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75314"/>
                        </a:xfrm>
                        <a:prstGeom prst="rect">
                          <a:avLst/>
                        </a:prstGeom>
                        <a:solidFill>
                          <a:srgbClr val="FFFFFF"/>
                        </a:solidFill>
                        <a:ln w="9525">
                          <a:solidFill>
                            <a:srgbClr val="193A65"/>
                          </a:solidFill>
                          <a:miter lim="800000"/>
                          <a:headEnd/>
                          <a:tailEnd/>
                        </a:ln>
                      </wps:spPr>
                      <wps:txbx>
                        <w:txbxContent>
                          <w:p w14:paraId="02348124" w14:textId="033A3F18" w:rsidR="000035D5" w:rsidRDefault="000C06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29.5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" strokecolor="#193a65">
                <v:textbox>
                  <w:txbxContent>
                    <w:p w14:paraId="02348124" w14:textId="033A3F18" w:rsidR="000035D5" w:rsidRDefault="000C062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4AE23E15">
                <wp:simplePos x="0" y="0"/>
                <wp:positionH relativeFrom="margin">
                  <wp:align>right</wp:align>
                </wp:positionH>
                <wp:positionV relativeFrom="paragraph">
                  <wp:posOffset>679450</wp:posOffset>
                </wp:positionV>
                <wp:extent cx="6838950" cy="395605"/>
                <wp:effectExtent l="0" t="0" r="19050" b="2349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95785"/>
                        </a:xfrm>
                        <a:prstGeom prst="rect">
                          <a:avLst/>
                        </a:prstGeom>
                        <a:solidFill>
                          <a:srgbClr val="FFFFFF"/>
                        </a:solidFill>
                        <a:ln w="9525">
                          <a:solidFill>
                            <a:srgbClr val="193A65"/>
                          </a:solidFill>
                          <a:miter lim="800000"/>
                          <a:headEnd/>
                          <a:tailEnd/>
                        </a:ln>
                      </wps:spPr>
                      <wps:txbx>
                        <w:txbxContent>
                          <w:p w14:paraId="7E9D1D64" w14:textId="0C5653D2" w:rsidR="000035D5" w:rsidRDefault="000C06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31.1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" strokecolor="#193a65">
                <v:textbox>
                  <w:txbxContent>
                    <w:p w14:paraId="7E9D1D64" w14:textId="0C5653D2" w:rsidR="000035D5" w:rsidRDefault="000C062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34472881">
                <wp:simplePos x="0" y="0"/>
                <wp:positionH relativeFrom="margin">
                  <wp:align>right</wp:align>
                </wp:positionH>
                <wp:positionV relativeFrom="paragraph">
                  <wp:posOffset>679450</wp:posOffset>
                </wp:positionV>
                <wp:extent cx="6838950" cy="354330"/>
                <wp:effectExtent l="0" t="0" r="19050" b="26670"/>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54842"/>
                        </a:xfrm>
                        <a:prstGeom prst="rect">
                          <a:avLst/>
                        </a:prstGeom>
                        <a:solidFill>
                          <a:srgbClr val="FFFFFF"/>
                        </a:solidFill>
                        <a:ln w="9525">
                          <a:solidFill>
                            <a:srgbClr val="193A65"/>
                          </a:solidFill>
                          <a:miter lim="800000"/>
                          <a:headEnd/>
                          <a:tailEnd/>
                        </a:ln>
                      </wps:spPr>
                      <wps:txbx>
                        <w:txbxContent>
                          <w:p w14:paraId="34BB3CFA" w14:textId="061F1A0F" w:rsidR="000035D5" w:rsidRDefault="000C062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27.9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" strokecolor="#193a65">
                <v:textbox>
                  <w:txbxContent>
                    <w:p w14:paraId="34BB3CFA" w14:textId="061F1A0F" w:rsidR="000035D5" w:rsidRDefault="000C0623"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5896F336">
                <wp:simplePos x="0" y="0"/>
                <wp:positionH relativeFrom="margin">
                  <wp:align>right</wp:align>
                </wp:positionH>
                <wp:positionV relativeFrom="paragraph">
                  <wp:posOffset>846455</wp:posOffset>
                </wp:positionV>
                <wp:extent cx="6838950" cy="381635"/>
                <wp:effectExtent l="0" t="0" r="19050" b="1841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82138"/>
                        </a:xfrm>
                        <a:prstGeom prst="rect">
                          <a:avLst/>
                        </a:prstGeom>
                        <a:solidFill>
                          <a:srgbClr val="FFFFFF"/>
                        </a:solidFill>
                        <a:ln w="9525">
                          <a:solidFill>
                            <a:srgbClr val="193A65"/>
                          </a:solidFill>
                          <a:miter lim="800000"/>
                          <a:headEnd/>
                          <a:tailEnd/>
                        </a:ln>
                      </wps:spPr>
                      <wps:txbx>
                        <w:txbxContent>
                          <w:p w14:paraId="75D923C4" w14:textId="4CA036C8" w:rsidR="000035D5" w:rsidRDefault="00CB4F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30.0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" strokecolor="#193a65">
                <v:textbox>
                  <w:txbxContent>
                    <w:p w14:paraId="75D923C4" w14:textId="4CA036C8" w:rsidR="000035D5" w:rsidRDefault="00CB4FFB"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3A9F3D5" w:rsidR="000035D5" w:rsidRDefault="00CB4FFB"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3A9F3D5" w:rsidR="000035D5" w:rsidRDefault="00CB4FFB"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2B5DE1">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F301C5" w14:textId="77777777" w:rsidR="002B5DE1" w:rsidRDefault="002B5DE1" w:rsidP="00F57A3B">
      <w:r>
        <w:separator/>
      </w:r>
    </w:p>
  </w:endnote>
  <w:endnote w:type="continuationSeparator" w:id="0">
    <w:p w14:paraId="1201B78A" w14:textId="77777777" w:rsidR="002B5DE1" w:rsidRDefault="002B5DE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0F5C8A" w14:textId="77777777" w:rsidR="002B5DE1" w:rsidRDefault="002B5DE1" w:rsidP="00F57A3B">
      <w:r>
        <w:separator/>
      </w:r>
    </w:p>
  </w:footnote>
  <w:footnote w:type="continuationSeparator" w:id="0">
    <w:p w14:paraId="3331D6F8" w14:textId="77777777" w:rsidR="002B5DE1" w:rsidRDefault="002B5DE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061B7"/>
    <w:rsid w:val="000C0623"/>
    <w:rsid w:val="000F365D"/>
    <w:rsid w:val="00116E71"/>
    <w:rsid w:val="001F1038"/>
    <w:rsid w:val="002B5DE1"/>
    <w:rsid w:val="002F64EF"/>
    <w:rsid w:val="00335779"/>
    <w:rsid w:val="0034437F"/>
    <w:rsid w:val="003D2635"/>
    <w:rsid w:val="004A7A57"/>
    <w:rsid w:val="004C71C4"/>
    <w:rsid w:val="004D55E3"/>
    <w:rsid w:val="00515BC0"/>
    <w:rsid w:val="00541C18"/>
    <w:rsid w:val="00580384"/>
    <w:rsid w:val="0069423E"/>
    <w:rsid w:val="006C2D2C"/>
    <w:rsid w:val="006F5F45"/>
    <w:rsid w:val="00751DE3"/>
    <w:rsid w:val="00831ADE"/>
    <w:rsid w:val="00841F25"/>
    <w:rsid w:val="008424C9"/>
    <w:rsid w:val="008450AA"/>
    <w:rsid w:val="008E594E"/>
    <w:rsid w:val="008E757C"/>
    <w:rsid w:val="009364D9"/>
    <w:rsid w:val="00A43532"/>
    <w:rsid w:val="00A43F5B"/>
    <w:rsid w:val="00A961CD"/>
    <w:rsid w:val="00AD410C"/>
    <w:rsid w:val="00BD19EC"/>
    <w:rsid w:val="00C34823"/>
    <w:rsid w:val="00C65BDD"/>
    <w:rsid w:val="00CB4FFB"/>
    <w:rsid w:val="00D10FDC"/>
    <w:rsid w:val="00DC7C66"/>
    <w:rsid w:val="00E004E6"/>
    <w:rsid w:val="00E47DDC"/>
    <w:rsid w:val="00E9300D"/>
    <w:rsid w:val="00E976A3"/>
    <w:rsid w:val="00F57A3B"/>
    <w:rsid w:val="00F64ACF"/>
    <w:rsid w:val="00FA1400"/>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TotalTime>
  <Pages>5</Pages>
  <Words>893</Words>
  <Characters>509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guolu, Obianuju</cp:lastModifiedBy>
  <cp:revision>23</cp:revision>
  <dcterms:created xsi:type="dcterms:W3CDTF">2024-03-22T21:09:00Z</dcterms:created>
  <dcterms:modified xsi:type="dcterms:W3CDTF">2024-03-23T20:41:00Z</dcterms:modified>
</cp:coreProperties>
</file>